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80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0"/>
        <w:gridCol w:w="2920"/>
        <w:gridCol w:w="5920"/>
      </w:tblGrid>
      <w:tr w:rsidR="00854BF6" w:rsidRPr="004628AF" w:rsidTr="00C7689D">
        <w:trPr>
          <w:trHeight w:val="285"/>
          <w:jc w:val="center"/>
        </w:trPr>
        <w:tc>
          <w:tcPr>
            <w:tcW w:w="10480" w:type="dxa"/>
            <w:gridSpan w:val="3"/>
            <w:shd w:val="clear" w:color="auto" w:fill="auto"/>
            <w:noWrap/>
            <w:vAlign w:val="center"/>
            <w:hideMark/>
          </w:tcPr>
          <w:p w:rsidR="00854BF6" w:rsidRPr="004628AF" w:rsidRDefault="00F127F1" w:rsidP="000C0B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 w:rsidR="000C0B2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Conserved non-coding elements (CNEs) </w:t>
            </w:r>
            <w:r w:rsidR="00626D5F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entified</w:t>
            </w:r>
            <w:bookmarkStart w:id="0" w:name="_GoBack"/>
            <w:bookmarkEnd w:id="0"/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y Shuffle-LAGAN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DD1D7E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4BF6" w:rsidRPr="004628AF" w:rsidTr="00C7689D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F6" w:rsidRPr="004628AF" w:rsidRDefault="000C0B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F127F1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. Lamprey MYH1/MYH2 CNEs identified by Shuffle-LAGAN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rved putative transcription factor binding sites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657-683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0D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OXD3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170D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NF-3beta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3170D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FH-3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2: 721-74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735-779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854BF6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  <w:r w:rsidR="00F127F1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OMP1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2: 832-87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858-1888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i-1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2: 2069-209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905-1937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</w:t>
            </w:r>
            <w:r w:rsidR="009C44D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/</w:t>
            </w:r>
            <w:r w:rsidR="009C44D1" w:rsidRPr="009C4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U2F1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UTL1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2: 2149-217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065-2109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2: 2375-242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146-2165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0D8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ct-1</w:t>
            </w:r>
            <w:r w:rsidR="009C44D1">
              <w:rPr>
                <w:rFonts w:ascii="Times New Roman" w:hAnsi="Times New Roman" w:cs="Times New Roman" w:hint="eastAsia"/>
                <w:b/>
                <w:color w:val="000000"/>
                <w:sz w:val="22"/>
                <w:szCs w:val="22"/>
              </w:rPr>
              <w:t>/</w:t>
            </w:r>
            <w:r w:rsidR="009C44D1" w:rsidRPr="009C44D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POU2F1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UTL1</w:t>
            </w: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2: 2464-248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54BF6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367-2389</w:t>
            </w:r>
          </w:p>
        </w:tc>
        <w:tc>
          <w:tcPr>
            <w:tcW w:w="592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54BF6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ct-1/POU2F1</w:t>
            </w:r>
            <w:r w:rsidR="00F127F1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Freac-7</w:t>
            </w:r>
          </w:p>
        </w:tc>
      </w:tr>
      <w:tr w:rsidR="00854BF6" w:rsidRPr="004628AF" w:rsidTr="00C7689D">
        <w:trPr>
          <w:trHeight w:val="300"/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4BF6" w:rsidRPr="004628AF" w:rsidRDefault="00F127F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2: 2689-2711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54BF6" w:rsidRPr="004628AF" w:rsidRDefault="00854BF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10480" w:type="dxa"/>
            <w:gridSpan w:val="3"/>
            <w:shd w:val="clear" w:color="auto" w:fill="auto"/>
            <w:noWrap/>
            <w:vAlign w:val="center"/>
            <w:hideMark/>
          </w:tcPr>
          <w:p w:rsidR="00EE1B29" w:rsidRDefault="00EE1B29" w:rsidP="00DA469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 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transcription factor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binding site </w:t>
            </w:r>
            <w:r w:rsidRPr="00EE1B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ith high </w:t>
            </w:r>
            <w:r w:rsidR="00C7689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obability score</w:t>
            </w:r>
            <w:r w:rsidRPr="00EE1B2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is 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own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in bol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core similarity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 matrix similar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).</w:t>
            </w:r>
          </w:p>
          <w:p w:rsidR="00EE1B29" w:rsidRPr="00DD1D7E" w:rsidRDefault="00EE1B29" w:rsidP="00DA469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 w:rsidP="000C0B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 w:rsidR="000C0B2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. Lamprey MYH1/zebrafish myhz2 CNEs identified by Shuffle-LAGAN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rved putative transcription factor binding sites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74-193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1" w:name="RANGE!B23"/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264-284</w:t>
            </w:r>
            <w:bookmarkEnd w:id="1"/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607-644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D3, Freac-7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705-74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877-902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974-99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510-1547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060662" w:rsidRDefault="00EE1B29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60662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USF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1595-163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621-1651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1722-175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063-2086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XD3, </w:t>
            </w:r>
            <w:r w:rsidR="009C44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2175-219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193-2217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D3, HNF-3beta, HFH-4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2288-231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329-2360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FH-4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2395-243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358-2391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XD3, </w:t>
            </w:r>
            <w:r w:rsidR="009C44D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ct-1/POU2F1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Evi-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2436-246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722-2742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660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OXD3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HNF-3beta, FOXJ2, </w:t>
            </w:r>
            <w:r w:rsidRPr="0076660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OX-9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2830-285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834-2862</w:t>
            </w:r>
          </w:p>
        </w:tc>
        <w:tc>
          <w:tcPr>
            <w:tcW w:w="592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6660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FOXD3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76660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kx2-5</w:t>
            </w: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2937-2966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10480" w:type="dxa"/>
            <w:gridSpan w:val="3"/>
            <w:shd w:val="clear" w:color="auto" w:fill="auto"/>
            <w:noWrap/>
            <w:vAlign w:val="center"/>
            <w:hideMark/>
          </w:tcPr>
          <w:p w:rsidR="00EE1B29" w:rsidRPr="00C7689D" w:rsidRDefault="00C7689D" w:rsidP="0094693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 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transcription factor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binding site </w:t>
            </w:r>
            <w:r w:rsidRPr="00EE1B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ith high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obability score</w:t>
            </w:r>
            <w:r w:rsidRPr="00EE1B2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is 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own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in bol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core similarity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 matrix similar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).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DD1D7E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0C0B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="00EE1B29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. Lamprey MYH1/zebrafish myhc4 CNEs identified by Shuffle-LAGAN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rved putative transcription factor binding sites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38-275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158-20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723-749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701-72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945-969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924-94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852-1875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XD3, </w:t>
            </w:r>
            <w:r w:rsidRPr="00766605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Nkx2-5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FOXJ2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1708-173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913-1942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TL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1788-181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1962-1996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XD3, COMP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1866-190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146-2173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ct-1/POU2F1</w:t>
            </w:r>
            <w:r w:rsidR="00EE1B29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CUTL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2101-212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314-2341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XD3, </w:t>
            </w:r>
            <w:r w:rsidRPr="0015175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ATA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2327-2354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362-2390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OXD3, </w:t>
            </w:r>
            <w:r w:rsidRPr="00151757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HNF-3beta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2360-238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420-2439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TL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2443-2462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mprey MYH1: 2603-2622</w:t>
            </w:r>
          </w:p>
        </w:tc>
        <w:tc>
          <w:tcPr>
            <w:tcW w:w="592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2635-2653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7689D" w:rsidRPr="004628AF" w:rsidTr="00C7689D">
        <w:trPr>
          <w:trHeight w:val="285"/>
          <w:jc w:val="center"/>
        </w:trPr>
        <w:tc>
          <w:tcPr>
            <w:tcW w:w="10480" w:type="dxa"/>
            <w:gridSpan w:val="3"/>
            <w:shd w:val="clear" w:color="auto" w:fill="auto"/>
            <w:noWrap/>
            <w:vAlign w:val="center"/>
            <w:hideMark/>
          </w:tcPr>
          <w:p w:rsidR="00C7689D" w:rsidRPr="00C7689D" w:rsidRDefault="00C7689D" w:rsidP="00DA469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 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transcription factor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binding site </w:t>
            </w:r>
            <w:r w:rsidRPr="00EE1B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with high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probability score</w:t>
            </w:r>
            <w:r w:rsidRPr="00EE1B2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is 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own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in bol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core similarity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 matrix similar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).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DD1D7E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 w:rsidP="000C0B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 w:rsidR="000C0B2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. Mouse MYH1/zebrafish myhz2 CNEs identified by Shuffle-LAGAN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rved putative transcription factor binding sites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844-876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1091-1117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922-947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1152-1181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2" w:name="RANGE!B77"/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1263-1281</w:t>
            </w:r>
            <w:bookmarkEnd w:id="2"/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1542-1560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1655-1678</w:t>
            </w:r>
          </w:p>
        </w:tc>
        <w:tc>
          <w:tcPr>
            <w:tcW w:w="592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  <w:r w:rsidR="00EE1B29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HNF-4</w:t>
            </w: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z2: 1913-1941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 w:rsidP="000C0B23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 w:rsidR="000C0B23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5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. Mouse MYH1/zebrafish myhc4 CNEs identified by Shuffle-LAGAN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l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erved putative transcription factor binding sites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420-451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571-59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643-671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861-889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739-774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x-4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1010-1045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862-894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  <w:r w:rsidR="00EE1B29"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Pax-6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1128-1163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1699-1715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e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1844-1858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1874-1908</w:t>
            </w:r>
          </w:p>
        </w:tc>
        <w:tc>
          <w:tcPr>
            <w:tcW w:w="5920" w:type="dxa"/>
            <w:vMerge w:val="restart"/>
            <w:shd w:val="clear" w:color="auto" w:fill="auto"/>
            <w:vAlign w:val="center"/>
            <w:hideMark/>
          </w:tcPr>
          <w:p w:rsidR="00EE1B29" w:rsidRPr="004628AF" w:rsidRDefault="009C44D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ct-1/POU2F1</w:t>
            </w: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2002-2036</w:t>
            </w:r>
          </w:p>
        </w:tc>
        <w:tc>
          <w:tcPr>
            <w:tcW w:w="0" w:type="auto"/>
            <w:vMerge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0" w:type="auto"/>
            <w:vMerge w:val="restart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NE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use MYH1: 1942-1967</w:t>
            </w:r>
          </w:p>
        </w:tc>
        <w:tc>
          <w:tcPr>
            <w:tcW w:w="5920" w:type="dxa"/>
            <w:vMerge w:val="restart"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NF-1, </w:t>
            </w:r>
            <w:r w:rsidRPr="00C21A29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TATA</w:t>
            </w:r>
          </w:p>
        </w:tc>
      </w:tr>
      <w:tr w:rsidR="00EE1B29" w:rsidRPr="004628AF" w:rsidTr="00C7689D">
        <w:trPr>
          <w:trHeight w:val="300"/>
          <w:jc w:val="center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brafish myhc4: 2087-2114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E1B29" w:rsidRPr="004628AF" w:rsidTr="00C7689D">
        <w:trPr>
          <w:trHeight w:val="285"/>
          <w:jc w:val="center"/>
        </w:trPr>
        <w:tc>
          <w:tcPr>
            <w:tcW w:w="10480" w:type="dxa"/>
            <w:gridSpan w:val="3"/>
            <w:shd w:val="clear" w:color="auto" w:fill="auto"/>
            <w:noWrap/>
            <w:vAlign w:val="center"/>
            <w:hideMark/>
          </w:tcPr>
          <w:p w:rsidR="00EE1B29" w:rsidRPr="00DD1D7E" w:rsidRDefault="00EE1B29" w:rsidP="00DA469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T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e </w:t>
            </w:r>
            <w:r w:rsidRPr="00462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utative transcription factor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binding site </w:t>
            </w:r>
            <w:r w:rsidRPr="00EE1B2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th high core and matrix similarity</w:t>
            </w:r>
            <w:r w:rsidRPr="00EE1B2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is 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hown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in bol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core similarity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, matrix similarity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&gt;</w:t>
            </w:r>
            <w:r w:rsidRPr="00DD1D7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).</w:t>
            </w:r>
          </w:p>
        </w:tc>
      </w:tr>
      <w:tr w:rsidR="00EE1B29" w:rsidRPr="004628AF" w:rsidTr="00C7689D">
        <w:trPr>
          <w:jc w:val="center"/>
          <w:hidden/>
        </w:trPr>
        <w:tc>
          <w:tcPr>
            <w:tcW w:w="1640" w:type="dxa"/>
            <w:shd w:val="clear" w:color="auto" w:fill="auto"/>
            <w:vAlign w:val="center"/>
            <w:hideMark/>
          </w:tcPr>
          <w:p w:rsidR="00EE1B29" w:rsidRPr="00EE1B29" w:rsidRDefault="00EE1B29">
            <w:pPr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2920" w:type="dxa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5920" w:type="dxa"/>
            <w:shd w:val="clear" w:color="auto" w:fill="auto"/>
            <w:vAlign w:val="center"/>
            <w:hideMark/>
          </w:tcPr>
          <w:p w:rsidR="00EE1B29" w:rsidRPr="004628AF" w:rsidRDefault="00EE1B29">
            <w:pPr>
              <w:rPr>
                <w:rFonts w:ascii="Times New Roman" w:hAnsi="Times New Roman" w:cs="Times New Roman"/>
                <w:vanish/>
                <w:color w:val="000000"/>
                <w:sz w:val="22"/>
                <w:szCs w:val="22"/>
              </w:rPr>
            </w:pPr>
          </w:p>
        </w:tc>
      </w:tr>
    </w:tbl>
    <w:p w:rsidR="00F127F1" w:rsidRPr="004628AF" w:rsidRDefault="00F127F1">
      <w:pPr>
        <w:rPr>
          <w:rFonts w:ascii="Times New Roman" w:hAnsi="Times New Roman" w:cs="Times New Roman"/>
        </w:rPr>
      </w:pPr>
    </w:p>
    <w:sectPr w:rsidR="00F127F1" w:rsidRPr="004628AF" w:rsidSect="00D12470">
      <w:pgSz w:w="12240" w:h="15840" w:code="1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C27" w:rsidRDefault="00DF2C27" w:rsidP="004628AF">
      <w:r>
        <w:separator/>
      </w:r>
    </w:p>
  </w:endnote>
  <w:endnote w:type="continuationSeparator" w:id="0">
    <w:p w:rsidR="00DF2C27" w:rsidRDefault="00DF2C27" w:rsidP="00462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C27" w:rsidRDefault="00DF2C27" w:rsidP="004628AF">
      <w:r>
        <w:separator/>
      </w:r>
    </w:p>
  </w:footnote>
  <w:footnote w:type="continuationSeparator" w:id="0">
    <w:p w:rsidR="00DF2C27" w:rsidRDefault="00DF2C27" w:rsidP="004628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90"/>
  <w:doNotDisplayPageBoundaries/>
  <w:bordersDoNotSurroundHeader/>
  <w:bordersDoNotSurroundFooter/>
  <w:proofState w:spelling="clean" w:grammar="clean"/>
  <w:defaultTabStop w:val="84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4628AF"/>
    <w:rsid w:val="00000C56"/>
    <w:rsid w:val="00060662"/>
    <w:rsid w:val="000C0B23"/>
    <w:rsid w:val="001245A8"/>
    <w:rsid w:val="00151757"/>
    <w:rsid w:val="003170D8"/>
    <w:rsid w:val="00402239"/>
    <w:rsid w:val="004628AF"/>
    <w:rsid w:val="004B488D"/>
    <w:rsid w:val="00540859"/>
    <w:rsid w:val="00626D5F"/>
    <w:rsid w:val="00680EEA"/>
    <w:rsid w:val="00766605"/>
    <w:rsid w:val="00854BF6"/>
    <w:rsid w:val="00946937"/>
    <w:rsid w:val="009C44D1"/>
    <w:rsid w:val="00AD32A9"/>
    <w:rsid w:val="00C21A29"/>
    <w:rsid w:val="00C7689D"/>
    <w:rsid w:val="00D12470"/>
    <w:rsid w:val="00DD1D7E"/>
    <w:rsid w:val="00DF2C27"/>
    <w:rsid w:val="00E8074F"/>
    <w:rsid w:val="00EE1B29"/>
    <w:rsid w:val="00F1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29296">
    <w:name w:val="font529296"/>
    <w:basedOn w:val="a"/>
    <w:pPr>
      <w:spacing w:before="100" w:beforeAutospacing="1" w:after="100" w:afterAutospacing="1"/>
    </w:pPr>
    <w:rPr>
      <w:sz w:val="12"/>
      <w:szCs w:val="12"/>
    </w:rPr>
  </w:style>
  <w:style w:type="paragraph" w:customStyle="1" w:styleId="xl6529296">
    <w:name w:val="xl6529296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629296">
    <w:name w:val="xl6629296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729296">
    <w:name w:val="xl6729296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829296">
    <w:name w:val="xl6829296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929296">
    <w:name w:val="xl6929296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7029296">
    <w:name w:val="xl7029296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7129296">
    <w:name w:val="xl7129296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628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28AF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4628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28AF"/>
    <w:rPr>
      <w:rFonts w:ascii="ＭＳ Ｐゴシック" w:eastAsia="ＭＳ Ｐゴシック" w:hAnsi="ＭＳ Ｐゴシック" w:cs="ＭＳ Ｐゴシック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29296">
    <w:name w:val="font529296"/>
    <w:basedOn w:val="a"/>
    <w:pPr>
      <w:spacing w:before="100" w:beforeAutospacing="1" w:after="100" w:afterAutospacing="1"/>
    </w:pPr>
    <w:rPr>
      <w:sz w:val="12"/>
      <w:szCs w:val="12"/>
    </w:rPr>
  </w:style>
  <w:style w:type="paragraph" w:customStyle="1" w:styleId="xl6529296">
    <w:name w:val="xl6529296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629296">
    <w:name w:val="xl6629296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729296">
    <w:name w:val="xl6729296"/>
    <w:basedOn w:val="a"/>
    <w:pP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829296">
    <w:name w:val="xl6829296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6929296">
    <w:name w:val="xl6929296"/>
    <w:basedOn w:val="a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7029296">
    <w:name w:val="xl7029296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customStyle="1" w:styleId="xl7129296">
    <w:name w:val="xl7129296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628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628AF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4628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628AF"/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1</Words>
  <Characters>3599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</dc:creator>
  <cp:lastModifiedBy>dai</cp:lastModifiedBy>
  <cp:revision>2</cp:revision>
  <dcterms:created xsi:type="dcterms:W3CDTF">2013-12-07T06:06:00Z</dcterms:created>
  <dcterms:modified xsi:type="dcterms:W3CDTF">2013-12-07T06:06:00Z</dcterms:modified>
</cp:coreProperties>
</file>